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52" w:type="dxa"/>
        <w:tblLook w:val="04A0" w:firstRow="1" w:lastRow="0" w:firstColumn="1" w:lastColumn="0" w:noHBand="0" w:noVBand="1"/>
      </w:tblPr>
      <w:tblGrid>
        <w:gridCol w:w="3372"/>
        <w:gridCol w:w="3690"/>
        <w:gridCol w:w="900"/>
        <w:gridCol w:w="1890"/>
      </w:tblGrid>
      <w:tr w:rsidR="008B25D6" w:rsidRPr="00DA0032" w14:paraId="5BD438FB" w14:textId="77777777" w:rsidTr="00AA0BE2">
        <w:trPr>
          <w:trHeight w:val="318"/>
        </w:trPr>
        <w:tc>
          <w:tcPr>
            <w:tcW w:w="9852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9984B" w14:textId="77777777" w:rsidR="008B25D6" w:rsidRPr="00DA0032" w:rsidRDefault="008B25D6" w:rsidP="00AA0B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A003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l Table 1: Primers used for real time quantitative polymerase chain reaction</w:t>
            </w:r>
          </w:p>
        </w:tc>
      </w:tr>
      <w:tr w:rsidR="008B25D6" w:rsidRPr="0071592E" w14:paraId="10A70EC2" w14:textId="77777777" w:rsidTr="00AA0BE2">
        <w:trPr>
          <w:trHeight w:val="318"/>
        </w:trPr>
        <w:tc>
          <w:tcPr>
            <w:tcW w:w="33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D6D0" w14:textId="77777777" w:rsidR="008B25D6" w:rsidRPr="0071592E" w:rsidRDefault="008B25D6" w:rsidP="00AA0B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  <w:r w:rsidRPr="00066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5’-3’)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DD68" w14:textId="77777777" w:rsidR="008B25D6" w:rsidRPr="0071592E" w:rsidRDefault="008B25D6" w:rsidP="00AA0B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  <w:r w:rsidRPr="00066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5’-3’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8B5D" w14:textId="77777777" w:rsidR="008B25D6" w:rsidRPr="0071592E" w:rsidRDefault="008B25D6" w:rsidP="00AA0B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4B8B" w14:textId="77777777" w:rsidR="008B25D6" w:rsidRPr="0071592E" w:rsidRDefault="008B25D6" w:rsidP="00AA0BE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159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Bank</w:t>
            </w:r>
            <w:proofErr w:type="spellEnd"/>
            <w:r w:rsidRPr="00066A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  <w:r w:rsidRPr="0071592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D</w:t>
            </w:r>
          </w:p>
        </w:tc>
      </w:tr>
      <w:tr w:rsidR="008B25D6" w:rsidRPr="0071592E" w14:paraId="1513CFF0" w14:textId="77777777" w:rsidTr="00AA0BE2">
        <w:trPr>
          <w:trHeight w:val="318"/>
        </w:trPr>
        <w:tc>
          <w:tcPr>
            <w:tcW w:w="3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D43B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GAGGGAAGCACAGTAGA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DEA3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CACGCTGATTTGACAG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C8C9" w14:textId="77777777" w:rsidR="008B25D6" w:rsidRPr="0071592E" w:rsidRDefault="008B25D6" w:rsidP="00AA0BE2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cn1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C25A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55328a1</w:t>
            </w:r>
          </w:p>
        </w:tc>
      </w:tr>
      <w:tr w:rsidR="008B25D6" w:rsidRPr="0071592E" w14:paraId="30C488A9" w14:textId="77777777" w:rsidTr="00AA0BE2">
        <w:trPr>
          <w:trHeight w:val="318"/>
        </w:trPr>
        <w:tc>
          <w:tcPr>
            <w:tcW w:w="3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EA7A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ATGGCTTCCAATCCCTCC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1E50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GTGTCACGTCAGTCTTCT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D4A7" w14:textId="77777777" w:rsidR="008B25D6" w:rsidRPr="0071592E" w:rsidRDefault="008B25D6" w:rsidP="00AA0BE2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cn2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F298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328015a1</w:t>
            </w:r>
          </w:p>
        </w:tc>
      </w:tr>
      <w:tr w:rsidR="008B25D6" w:rsidRPr="0071592E" w14:paraId="0E22A2A6" w14:textId="77777777" w:rsidTr="00AA0BE2">
        <w:trPr>
          <w:trHeight w:val="318"/>
        </w:trPr>
        <w:tc>
          <w:tcPr>
            <w:tcW w:w="3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9442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GACCATGTGCCTTATTGTG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9226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GCGATCTGGAGGTTG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A47B" w14:textId="77777777" w:rsidR="008B25D6" w:rsidRPr="0071592E" w:rsidRDefault="008B25D6" w:rsidP="00AA0BE2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cn3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D316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55330a1</w:t>
            </w:r>
          </w:p>
        </w:tc>
      </w:tr>
      <w:tr w:rsidR="008B25D6" w:rsidRPr="0071592E" w14:paraId="0B650C1F" w14:textId="77777777" w:rsidTr="00AA0BE2">
        <w:trPr>
          <w:trHeight w:val="318"/>
        </w:trPr>
        <w:tc>
          <w:tcPr>
            <w:tcW w:w="3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81DD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GGGGTAGGCTCTCCGA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D7AD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GACTCTGACTTAAACACCTT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B9E6" w14:textId="77777777" w:rsidR="008B25D6" w:rsidRPr="0071592E" w:rsidRDefault="008B25D6" w:rsidP="00AA0BE2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Scn8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9348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55410a1</w:t>
            </w:r>
          </w:p>
        </w:tc>
      </w:tr>
      <w:tr w:rsidR="008B25D6" w:rsidRPr="00066AE3" w14:paraId="144A52AE" w14:textId="77777777" w:rsidTr="00AA0BE2">
        <w:trPr>
          <w:trHeight w:val="318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8EC85E" w14:textId="77777777" w:rsidR="008B25D6" w:rsidRPr="0071592E" w:rsidRDefault="008B25D6" w:rsidP="00AA0BE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TCAAGATCATTGCTCCTCCTG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9A674" w14:textId="77777777" w:rsidR="008B25D6" w:rsidRPr="0071592E" w:rsidRDefault="008B25D6" w:rsidP="00AA0BE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GGGTGTAAAACGCAGCTC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5DA0" w14:textId="77777777" w:rsidR="008B25D6" w:rsidRPr="0071592E" w:rsidRDefault="008B25D6" w:rsidP="00AA0BE2">
            <w:pPr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66AE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14:ligatures w14:val="none"/>
              </w:rPr>
              <w:t>Act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806B" w14:textId="77777777" w:rsidR="008B25D6" w:rsidRPr="0071592E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1592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B25D6" w:rsidRPr="0071592E" w14:paraId="42F0E766" w14:textId="77777777" w:rsidTr="00AA0BE2">
        <w:trPr>
          <w:trHeight w:val="318"/>
        </w:trPr>
        <w:tc>
          <w:tcPr>
            <w:tcW w:w="9852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528D78" w14:textId="77777777" w:rsidR="008B25D6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657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*References for </w:t>
            </w:r>
            <w:proofErr w:type="spellStart"/>
            <w:r w:rsidRPr="00E657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imerBank</w:t>
            </w:r>
            <w:proofErr w:type="spellEnd"/>
            <w:r w:rsidRPr="00E6578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  <w:p w14:paraId="3409E72C" w14:textId="77777777" w:rsidR="008B25D6" w:rsidRPr="00E6578C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AF64DC3" w14:textId="77777777" w:rsidR="008B25D6" w:rsidRDefault="008B25D6" w:rsidP="00AA0BE2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Spandidos</w:t>
            </w:r>
            <w:proofErr w:type="spellEnd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 xml:space="preserve"> A, et al. A comprehensive collection of experimentally validated primers for polymerase chain reaction quantitation of murine transcript abundance. </w:t>
            </w:r>
            <w:r w:rsidRPr="00E6578C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MC Genomics</w:t>
            </w:r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2008;9:633</w:t>
            </w:r>
            <w:proofErr w:type="gramEnd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14:paraId="56122D52" w14:textId="77777777" w:rsidR="008B25D6" w:rsidRPr="00E6578C" w:rsidRDefault="008B25D6" w:rsidP="00AA0BE2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</w:pPr>
          </w:p>
          <w:p w14:paraId="126189D2" w14:textId="77777777" w:rsidR="008B25D6" w:rsidRPr="00066AE3" w:rsidRDefault="008B25D6" w:rsidP="00AA0B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Spandidos</w:t>
            </w:r>
            <w:proofErr w:type="spellEnd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 xml:space="preserve"> A, et al. </w:t>
            </w:r>
            <w:proofErr w:type="spellStart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PrimerBank</w:t>
            </w:r>
            <w:proofErr w:type="spellEnd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: a resource of human and mouse PCR primer pairs for gene expression detection and quantification. </w:t>
            </w:r>
            <w:r w:rsidRPr="00E6578C">
              <w:rPr>
                <w:rStyle w:val="normaltextrun"/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cleic Acids Res</w:t>
            </w:r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. 2010;38(database issue</w:t>
            </w:r>
            <w:proofErr w:type="gramStart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):D</w:t>
            </w:r>
            <w:proofErr w:type="gramEnd"/>
            <w:r w:rsidRPr="00E6578C">
              <w:rPr>
                <w:rStyle w:val="normaltextrun"/>
                <w:rFonts w:ascii="Arial" w:hAnsi="Arial" w:cs="Arial"/>
                <w:color w:val="000000"/>
                <w:sz w:val="20"/>
                <w:szCs w:val="20"/>
              </w:rPr>
              <w:t>792–D799</w:t>
            </w:r>
          </w:p>
        </w:tc>
      </w:tr>
    </w:tbl>
    <w:p w14:paraId="2EEA110B" w14:textId="77777777" w:rsidR="00A97018" w:rsidRDefault="00A97018"/>
    <w:sectPr w:rsidR="00A97018" w:rsidSect="00957CFF">
      <w:pgSz w:w="12240" w:h="15840" w:code="1"/>
      <w:pgMar w:top="1008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57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5D6"/>
    <w:rsid w:val="0000056B"/>
    <w:rsid w:val="00000E49"/>
    <w:rsid w:val="000075C3"/>
    <w:rsid w:val="00010DEC"/>
    <w:rsid w:val="00023E45"/>
    <w:rsid w:val="0002479F"/>
    <w:rsid w:val="000272A5"/>
    <w:rsid w:val="0003471E"/>
    <w:rsid w:val="00035137"/>
    <w:rsid w:val="00040E42"/>
    <w:rsid w:val="000460AE"/>
    <w:rsid w:val="00046814"/>
    <w:rsid w:val="00051491"/>
    <w:rsid w:val="00053939"/>
    <w:rsid w:val="00057A1C"/>
    <w:rsid w:val="00072B71"/>
    <w:rsid w:val="000871FD"/>
    <w:rsid w:val="00094DEA"/>
    <w:rsid w:val="000973D2"/>
    <w:rsid w:val="000A4E87"/>
    <w:rsid w:val="000B3031"/>
    <w:rsid w:val="000B6552"/>
    <w:rsid w:val="000C4546"/>
    <w:rsid w:val="000D0B88"/>
    <w:rsid w:val="000E3A4A"/>
    <w:rsid w:val="00105033"/>
    <w:rsid w:val="001176F4"/>
    <w:rsid w:val="00120068"/>
    <w:rsid w:val="00120CBE"/>
    <w:rsid w:val="001409B9"/>
    <w:rsid w:val="001463F1"/>
    <w:rsid w:val="00155BA5"/>
    <w:rsid w:val="00165F5A"/>
    <w:rsid w:val="00172828"/>
    <w:rsid w:val="00176834"/>
    <w:rsid w:val="00185C47"/>
    <w:rsid w:val="00186FAE"/>
    <w:rsid w:val="00197AED"/>
    <w:rsid w:val="001A1203"/>
    <w:rsid w:val="001A67EB"/>
    <w:rsid w:val="001C1B9C"/>
    <w:rsid w:val="001C21FA"/>
    <w:rsid w:val="001C328B"/>
    <w:rsid w:val="001C7994"/>
    <w:rsid w:val="001D75E8"/>
    <w:rsid w:val="001F5C93"/>
    <w:rsid w:val="0020197A"/>
    <w:rsid w:val="0020234D"/>
    <w:rsid w:val="00203508"/>
    <w:rsid w:val="002179AF"/>
    <w:rsid w:val="00224B67"/>
    <w:rsid w:val="00227491"/>
    <w:rsid w:val="002305A6"/>
    <w:rsid w:val="002426EC"/>
    <w:rsid w:val="00243728"/>
    <w:rsid w:val="002508CC"/>
    <w:rsid w:val="00253284"/>
    <w:rsid w:val="0025419A"/>
    <w:rsid w:val="00282FD8"/>
    <w:rsid w:val="00292240"/>
    <w:rsid w:val="002936E3"/>
    <w:rsid w:val="002B4318"/>
    <w:rsid w:val="002C27AA"/>
    <w:rsid w:val="002D0E57"/>
    <w:rsid w:val="002D13A4"/>
    <w:rsid w:val="002D35F0"/>
    <w:rsid w:val="002D42AD"/>
    <w:rsid w:val="002D6282"/>
    <w:rsid w:val="002E128E"/>
    <w:rsid w:val="002F30A7"/>
    <w:rsid w:val="003160FD"/>
    <w:rsid w:val="0031668E"/>
    <w:rsid w:val="00327662"/>
    <w:rsid w:val="0033466C"/>
    <w:rsid w:val="00341D44"/>
    <w:rsid w:val="00362F3D"/>
    <w:rsid w:val="00366DE7"/>
    <w:rsid w:val="00370090"/>
    <w:rsid w:val="003849A5"/>
    <w:rsid w:val="003945D2"/>
    <w:rsid w:val="00397E13"/>
    <w:rsid w:val="003A6CC4"/>
    <w:rsid w:val="003B3861"/>
    <w:rsid w:val="003C2B37"/>
    <w:rsid w:val="003C2C18"/>
    <w:rsid w:val="003C2FB1"/>
    <w:rsid w:val="00400057"/>
    <w:rsid w:val="00407518"/>
    <w:rsid w:val="00414673"/>
    <w:rsid w:val="004234C4"/>
    <w:rsid w:val="00423ED3"/>
    <w:rsid w:val="00433112"/>
    <w:rsid w:val="00454848"/>
    <w:rsid w:val="00461E0F"/>
    <w:rsid w:val="00462ACC"/>
    <w:rsid w:val="00464A50"/>
    <w:rsid w:val="00477C40"/>
    <w:rsid w:val="00481ABB"/>
    <w:rsid w:val="004865E3"/>
    <w:rsid w:val="0049454A"/>
    <w:rsid w:val="004A1359"/>
    <w:rsid w:val="004A1C8B"/>
    <w:rsid w:val="004A5F35"/>
    <w:rsid w:val="004A61E7"/>
    <w:rsid w:val="004B42E1"/>
    <w:rsid w:val="004D2785"/>
    <w:rsid w:val="004D5806"/>
    <w:rsid w:val="004E1797"/>
    <w:rsid w:val="004F27EA"/>
    <w:rsid w:val="004F5645"/>
    <w:rsid w:val="0050568F"/>
    <w:rsid w:val="0051227F"/>
    <w:rsid w:val="00527116"/>
    <w:rsid w:val="005318E7"/>
    <w:rsid w:val="00535D35"/>
    <w:rsid w:val="00537473"/>
    <w:rsid w:val="00537955"/>
    <w:rsid w:val="0054589C"/>
    <w:rsid w:val="00546399"/>
    <w:rsid w:val="0056217D"/>
    <w:rsid w:val="00571C33"/>
    <w:rsid w:val="005B68B5"/>
    <w:rsid w:val="005B7FB8"/>
    <w:rsid w:val="005C79C8"/>
    <w:rsid w:val="005D66D9"/>
    <w:rsid w:val="005D6C17"/>
    <w:rsid w:val="005E12E8"/>
    <w:rsid w:val="005E7237"/>
    <w:rsid w:val="005F0503"/>
    <w:rsid w:val="00611E7A"/>
    <w:rsid w:val="0062393E"/>
    <w:rsid w:val="00624143"/>
    <w:rsid w:val="00624E1B"/>
    <w:rsid w:val="006265F1"/>
    <w:rsid w:val="00652438"/>
    <w:rsid w:val="006533C1"/>
    <w:rsid w:val="0067123F"/>
    <w:rsid w:val="00680FD0"/>
    <w:rsid w:val="006859E7"/>
    <w:rsid w:val="006C616F"/>
    <w:rsid w:val="006D0FC5"/>
    <w:rsid w:val="006F0402"/>
    <w:rsid w:val="006F408E"/>
    <w:rsid w:val="006F5711"/>
    <w:rsid w:val="007052FE"/>
    <w:rsid w:val="00717367"/>
    <w:rsid w:val="00727038"/>
    <w:rsid w:val="0072764F"/>
    <w:rsid w:val="00735065"/>
    <w:rsid w:val="007361F1"/>
    <w:rsid w:val="00743AD3"/>
    <w:rsid w:val="00743F41"/>
    <w:rsid w:val="007449C2"/>
    <w:rsid w:val="0075090A"/>
    <w:rsid w:val="00753A95"/>
    <w:rsid w:val="00753E71"/>
    <w:rsid w:val="007624E3"/>
    <w:rsid w:val="00765393"/>
    <w:rsid w:val="00780049"/>
    <w:rsid w:val="0078059A"/>
    <w:rsid w:val="007875A1"/>
    <w:rsid w:val="007923A9"/>
    <w:rsid w:val="00795770"/>
    <w:rsid w:val="007A1277"/>
    <w:rsid w:val="007E6BA9"/>
    <w:rsid w:val="00807809"/>
    <w:rsid w:val="00807EC6"/>
    <w:rsid w:val="0082517F"/>
    <w:rsid w:val="0082773D"/>
    <w:rsid w:val="00827D76"/>
    <w:rsid w:val="008539F4"/>
    <w:rsid w:val="008560BC"/>
    <w:rsid w:val="00863400"/>
    <w:rsid w:val="00870FAE"/>
    <w:rsid w:val="00877847"/>
    <w:rsid w:val="008A54E6"/>
    <w:rsid w:val="008A7E33"/>
    <w:rsid w:val="008B25D6"/>
    <w:rsid w:val="008C53E4"/>
    <w:rsid w:val="008E1A4D"/>
    <w:rsid w:val="008F430B"/>
    <w:rsid w:val="008F60F5"/>
    <w:rsid w:val="00905F1A"/>
    <w:rsid w:val="00912C27"/>
    <w:rsid w:val="0092763F"/>
    <w:rsid w:val="00937CE5"/>
    <w:rsid w:val="00945A93"/>
    <w:rsid w:val="00957CFF"/>
    <w:rsid w:val="0096126B"/>
    <w:rsid w:val="00965103"/>
    <w:rsid w:val="00972930"/>
    <w:rsid w:val="009740F0"/>
    <w:rsid w:val="00974CD3"/>
    <w:rsid w:val="00984018"/>
    <w:rsid w:val="009862AA"/>
    <w:rsid w:val="0099425D"/>
    <w:rsid w:val="0099485B"/>
    <w:rsid w:val="009954BD"/>
    <w:rsid w:val="00997906"/>
    <w:rsid w:val="009D1C68"/>
    <w:rsid w:val="009D6F08"/>
    <w:rsid w:val="009E6451"/>
    <w:rsid w:val="009F5BE7"/>
    <w:rsid w:val="00A1445C"/>
    <w:rsid w:val="00A21AB8"/>
    <w:rsid w:val="00A335BD"/>
    <w:rsid w:val="00A342AE"/>
    <w:rsid w:val="00A41649"/>
    <w:rsid w:val="00A76984"/>
    <w:rsid w:val="00A93087"/>
    <w:rsid w:val="00A97018"/>
    <w:rsid w:val="00AA017C"/>
    <w:rsid w:val="00AB3E79"/>
    <w:rsid w:val="00AB7187"/>
    <w:rsid w:val="00AC3A7B"/>
    <w:rsid w:val="00AC5754"/>
    <w:rsid w:val="00AC5ABA"/>
    <w:rsid w:val="00AD2B91"/>
    <w:rsid w:val="00AE1A0F"/>
    <w:rsid w:val="00AE3057"/>
    <w:rsid w:val="00AF198B"/>
    <w:rsid w:val="00AF7EE2"/>
    <w:rsid w:val="00B021A5"/>
    <w:rsid w:val="00B06DF3"/>
    <w:rsid w:val="00B14E72"/>
    <w:rsid w:val="00B303EE"/>
    <w:rsid w:val="00B30EC9"/>
    <w:rsid w:val="00B33D45"/>
    <w:rsid w:val="00B34D8E"/>
    <w:rsid w:val="00B37CF6"/>
    <w:rsid w:val="00B4654B"/>
    <w:rsid w:val="00B5195A"/>
    <w:rsid w:val="00B51EAA"/>
    <w:rsid w:val="00B57FB5"/>
    <w:rsid w:val="00B617EB"/>
    <w:rsid w:val="00B638D4"/>
    <w:rsid w:val="00B63D65"/>
    <w:rsid w:val="00B643D1"/>
    <w:rsid w:val="00B65FAC"/>
    <w:rsid w:val="00B81F51"/>
    <w:rsid w:val="00B846E8"/>
    <w:rsid w:val="00BA0B66"/>
    <w:rsid w:val="00BA4956"/>
    <w:rsid w:val="00BA4EDC"/>
    <w:rsid w:val="00BC2703"/>
    <w:rsid w:val="00BC2BD4"/>
    <w:rsid w:val="00BC603C"/>
    <w:rsid w:val="00BD17C8"/>
    <w:rsid w:val="00BD2BE3"/>
    <w:rsid w:val="00BD342D"/>
    <w:rsid w:val="00BD3939"/>
    <w:rsid w:val="00BD5F0B"/>
    <w:rsid w:val="00BE307A"/>
    <w:rsid w:val="00BE3A88"/>
    <w:rsid w:val="00BE4F18"/>
    <w:rsid w:val="00BF3492"/>
    <w:rsid w:val="00C00829"/>
    <w:rsid w:val="00C00F2B"/>
    <w:rsid w:val="00C1625A"/>
    <w:rsid w:val="00C25427"/>
    <w:rsid w:val="00C2665D"/>
    <w:rsid w:val="00C32B78"/>
    <w:rsid w:val="00C5018D"/>
    <w:rsid w:val="00C5250A"/>
    <w:rsid w:val="00C55998"/>
    <w:rsid w:val="00C6448F"/>
    <w:rsid w:val="00C647E1"/>
    <w:rsid w:val="00C70681"/>
    <w:rsid w:val="00C737A0"/>
    <w:rsid w:val="00C74B12"/>
    <w:rsid w:val="00C75479"/>
    <w:rsid w:val="00C80F53"/>
    <w:rsid w:val="00C86518"/>
    <w:rsid w:val="00C87C38"/>
    <w:rsid w:val="00CB446F"/>
    <w:rsid w:val="00CC5E7C"/>
    <w:rsid w:val="00CD2F28"/>
    <w:rsid w:val="00CD4F65"/>
    <w:rsid w:val="00CE3FB5"/>
    <w:rsid w:val="00CE6E57"/>
    <w:rsid w:val="00CF09BD"/>
    <w:rsid w:val="00CF2F22"/>
    <w:rsid w:val="00CF6188"/>
    <w:rsid w:val="00D07591"/>
    <w:rsid w:val="00D177E4"/>
    <w:rsid w:val="00D25374"/>
    <w:rsid w:val="00D43E67"/>
    <w:rsid w:val="00D479E7"/>
    <w:rsid w:val="00D5191F"/>
    <w:rsid w:val="00D60E9F"/>
    <w:rsid w:val="00D6498E"/>
    <w:rsid w:val="00D6550B"/>
    <w:rsid w:val="00D73BC3"/>
    <w:rsid w:val="00D85FF5"/>
    <w:rsid w:val="00D908B3"/>
    <w:rsid w:val="00DC7F19"/>
    <w:rsid w:val="00DD2D20"/>
    <w:rsid w:val="00DE4C88"/>
    <w:rsid w:val="00DF4D63"/>
    <w:rsid w:val="00DF782C"/>
    <w:rsid w:val="00E075AE"/>
    <w:rsid w:val="00E14282"/>
    <w:rsid w:val="00E23A69"/>
    <w:rsid w:val="00E412C2"/>
    <w:rsid w:val="00E41EF2"/>
    <w:rsid w:val="00E426B8"/>
    <w:rsid w:val="00E518B4"/>
    <w:rsid w:val="00E55B5A"/>
    <w:rsid w:val="00E60DDF"/>
    <w:rsid w:val="00E656F3"/>
    <w:rsid w:val="00E70E20"/>
    <w:rsid w:val="00E776FE"/>
    <w:rsid w:val="00E8298B"/>
    <w:rsid w:val="00E9401D"/>
    <w:rsid w:val="00E9538C"/>
    <w:rsid w:val="00EA4721"/>
    <w:rsid w:val="00EC0C89"/>
    <w:rsid w:val="00ED1F4C"/>
    <w:rsid w:val="00ED2085"/>
    <w:rsid w:val="00ED48AE"/>
    <w:rsid w:val="00F04A95"/>
    <w:rsid w:val="00F0770C"/>
    <w:rsid w:val="00F13B41"/>
    <w:rsid w:val="00F228E2"/>
    <w:rsid w:val="00F22C4A"/>
    <w:rsid w:val="00F40321"/>
    <w:rsid w:val="00F52129"/>
    <w:rsid w:val="00F53E1E"/>
    <w:rsid w:val="00F5437E"/>
    <w:rsid w:val="00F57A60"/>
    <w:rsid w:val="00F6524D"/>
    <w:rsid w:val="00F718C4"/>
    <w:rsid w:val="00F74D87"/>
    <w:rsid w:val="00F75131"/>
    <w:rsid w:val="00F8287F"/>
    <w:rsid w:val="00F878D9"/>
    <w:rsid w:val="00FA6E92"/>
    <w:rsid w:val="00FA72E8"/>
    <w:rsid w:val="00FB10F7"/>
    <w:rsid w:val="00FB25D1"/>
    <w:rsid w:val="00FB3DC5"/>
    <w:rsid w:val="00FE4CFB"/>
    <w:rsid w:val="00FE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A3E7B6"/>
  <w15:chartTrackingRefBased/>
  <w15:docId w15:val="{09DD451B-F295-42E6-892D-7C97AE747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NIH Grant"/>
    <w:qFormat/>
    <w:rsid w:val="008B25D6"/>
    <w:rPr>
      <w:rFonts w:asciiTheme="minorHAnsi" w:eastAsia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rsid w:val="00B06DF3"/>
    <w:pPr>
      <w:spacing w:after="240" w:line="480" w:lineRule="auto"/>
    </w:pPr>
  </w:style>
  <w:style w:type="paragraph" w:customStyle="1" w:styleId="AHA">
    <w:name w:val="AHA"/>
    <w:basedOn w:val="Normal"/>
    <w:rsid w:val="00051491"/>
    <w:pPr>
      <w:spacing w:line="240" w:lineRule="exact"/>
    </w:pPr>
    <w:rPr>
      <w:szCs w:val="20"/>
    </w:rPr>
  </w:style>
  <w:style w:type="character" w:customStyle="1" w:styleId="normaltextrun">
    <w:name w:val="normaltextrun"/>
    <w:basedOn w:val="DefaultParagraphFont"/>
    <w:rsid w:val="008B2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>Weill Cornell Medicine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Pitt</dc:creator>
  <cp:keywords/>
  <dc:description/>
  <cp:lastModifiedBy>Geoffrey Pitt</cp:lastModifiedBy>
  <cp:revision>1</cp:revision>
  <dcterms:created xsi:type="dcterms:W3CDTF">2024-11-06T16:25:00Z</dcterms:created>
  <dcterms:modified xsi:type="dcterms:W3CDTF">2024-11-06T16:25:00Z</dcterms:modified>
</cp:coreProperties>
</file>